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A39AC4"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D0900C"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71F00D"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32CBF0"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DCFE41"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2F56C3"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2072EC"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7BEBAA"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57DE56"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 -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270EE7" w:rsidR="00930A31"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BC2FE4" w:rsidR="00930A31"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B6E7C1"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B28388"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673E82" w:rsidR="00930A31"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9D8910" w:rsidR="00930A31"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9370C8" w:rsidR="00930A31"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4D1779" w:rsidR="00930A31"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AC33B5" w:rsidR="00930A31"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DCA15B" w:rsidR="00930A31"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EA0005" w:rsidR="006E5FE2"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71EBC5" w:rsidR="006E5FE2"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BCFD1F" w:rsidR="00930A31"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6C2662" w:rsidR="00930A31"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EEC3DE"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16C7CF"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F12D3E" w:rsidR="00FB3483" w:rsidRPr="00930A31" w:rsidRDefault="00E1382F"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E1382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1382F" w:rsidRPr="00930A31" w:rsidRDefault="00E1382F" w:rsidP="00E1382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1382F" w:rsidRPr="00930A31" w:rsidRDefault="00E1382F" w:rsidP="00E1382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1382F" w:rsidRPr="00930A31" w:rsidRDefault="00E1382F" w:rsidP="00E1382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5973CC" w:rsidR="00E1382F" w:rsidRPr="00930A31" w:rsidRDefault="00E1382F" w:rsidP="00E1382F">
            <w:pPr>
              <w:pStyle w:val="Default"/>
              <w:spacing w:before="40" w:after="40"/>
              <w:rPr>
                <w:rFonts w:ascii="Arial" w:hAnsi="Arial" w:cs="Arial"/>
                <w:color w:val="auto"/>
                <w:sz w:val="18"/>
                <w:szCs w:val="18"/>
              </w:rPr>
            </w:pPr>
            <w:r w:rsidRPr="00EC1480">
              <w:rPr>
                <w:rFonts w:ascii="Arial" w:hAnsi="Arial" w:cs="Arial"/>
                <w:color w:val="auto"/>
                <w:sz w:val="18"/>
                <w:szCs w:val="18"/>
              </w:rPr>
              <w:t>4-12</w:t>
            </w:r>
          </w:p>
        </w:tc>
      </w:tr>
      <w:tr w:rsidR="00E1382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1382F" w:rsidRPr="00930A31" w:rsidRDefault="00E1382F" w:rsidP="00E138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1382F" w:rsidRPr="00930A31" w:rsidRDefault="00E1382F" w:rsidP="00E1382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1382F" w:rsidRPr="00930A31" w:rsidRDefault="00E1382F" w:rsidP="00E1382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BC6800" w:rsidR="00E1382F" w:rsidRPr="00930A31" w:rsidRDefault="00E1382F" w:rsidP="00E1382F">
            <w:pPr>
              <w:pStyle w:val="Default"/>
              <w:spacing w:before="40" w:after="40"/>
              <w:rPr>
                <w:rFonts w:ascii="Arial" w:hAnsi="Arial" w:cs="Arial"/>
                <w:color w:val="auto"/>
                <w:sz w:val="18"/>
                <w:szCs w:val="18"/>
              </w:rPr>
            </w:pPr>
            <w:r w:rsidRPr="00EC1480">
              <w:rPr>
                <w:rFonts w:ascii="Arial" w:hAnsi="Arial" w:cs="Arial"/>
                <w:color w:val="auto"/>
                <w:sz w:val="18"/>
                <w:szCs w:val="18"/>
              </w:rPr>
              <w:t>4-12</w:t>
            </w:r>
          </w:p>
        </w:tc>
      </w:tr>
      <w:tr w:rsidR="00E1382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1382F" w:rsidRPr="00930A31" w:rsidRDefault="00E1382F" w:rsidP="00E138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1382F" w:rsidRPr="00930A31" w:rsidRDefault="00E1382F" w:rsidP="00E1382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1382F" w:rsidRPr="00930A31" w:rsidRDefault="00E1382F" w:rsidP="00E1382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EE8A76" w:rsidR="00E1382F" w:rsidRPr="00930A31" w:rsidRDefault="00E1382F" w:rsidP="00E1382F">
            <w:pPr>
              <w:pStyle w:val="Default"/>
              <w:spacing w:before="40" w:after="40"/>
              <w:rPr>
                <w:rFonts w:ascii="Arial" w:hAnsi="Arial" w:cs="Arial"/>
                <w:color w:val="auto"/>
                <w:sz w:val="18"/>
                <w:szCs w:val="18"/>
              </w:rPr>
            </w:pPr>
            <w:r w:rsidRPr="00EC1480">
              <w:rPr>
                <w:rFonts w:ascii="Arial" w:hAnsi="Arial" w:cs="Arial"/>
                <w:color w:val="auto"/>
                <w:sz w:val="18"/>
                <w:szCs w:val="18"/>
              </w:rPr>
              <w:t>4-12</w:t>
            </w:r>
          </w:p>
        </w:tc>
      </w:tr>
      <w:tr w:rsidR="00E1382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1382F" w:rsidRPr="00930A31" w:rsidRDefault="00E1382F" w:rsidP="00E138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1382F" w:rsidRPr="00930A31" w:rsidRDefault="00E1382F" w:rsidP="00E1382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1382F" w:rsidRPr="00930A31" w:rsidRDefault="00E1382F" w:rsidP="00E1382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42AF21" w:rsidR="00E1382F" w:rsidRPr="00930A31" w:rsidRDefault="00E1382F" w:rsidP="00E1382F">
            <w:pPr>
              <w:pStyle w:val="Default"/>
              <w:spacing w:before="40" w:after="40"/>
              <w:rPr>
                <w:rFonts w:ascii="Arial" w:hAnsi="Arial" w:cs="Arial"/>
                <w:color w:val="auto"/>
                <w:sz w:val="18"/>
                <w:szCs w:val="18"/>
              </w:rPr>
            </w:pPr>
            <w:r w:rsidRPr="00EC1480">
              <w:rPr>
                <w:rFonts w:ascii="Arial" w:hAnsi="Arial" w:cs="Arial"/>
                <w:color w:val="auto"/>
                <w:sz w:val="18"/>
                <w:szCs w:val="18"/>
              </w:rPr>
              <w:t>4-12</w:t>
            </w:r>
          </w:p>
        </w:tc>
      </w:tr>
      <w:tr w:rsidR="00E1382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1382F" w:rsidRPr="00930A31" w:rsidRDefault="00E1382F" w:rsidP="00E1382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1382F" w:rsidRPr="00930A31" w:rsidRDefault="00E1382F" w:rsidP="00E1382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1382F" w:rsidRPr="00930A31" w:rsidRDefault="00E1382F" w:rsidP="00E1382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454BCD" w:rsidR="00E1382F" w:rsidRPr="00930A31" w:rsidRDefault="00E1382F" w:rsidP="00E1382F">
            <w:pPr>
              <w:pStyle w:val="Default"/>
              <w:spacing w:before="40" w:after="40"/>
              <w:rPr>
                <w:rFonts w:ascii="Arial" w:hAnsi="Arial" w:cs="Arial"/>
                <w:color w:val="auto"/>
                <w:sz w:val="18"/>
                <w:szCs w:val="18"/>
              </w:rPr>
            </w:pPr>
            <w:r w:rsidRPr="00EC1480">
              <w:rPr>
                <w:rFonts w:ascii="Arial" w:hAnsi="Arial" w:cs="Arial"/>
                <w:color w:val="auto"/>
                <w:sz w:val="18"/>
                <w:szCs w:val="18"/>
              </w:rPr>
              <w:t>4-12</w:t>
            </w:r>
          </w:p>
        </w:tc>
      </w:tr>
      <w:tr w:rsidR="00E1382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1382F" w:rsidRPr="00930A31" w:rsidRDefault="00E1382F" w:rsidP="00E1382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1382F" w:rsidRPr="00930A31" w:rsidRDefault="00E1382F" w:rsidP="00E1382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1382F" w:rsidRPr="00930A31" w:rsidRDefault="00E1382F" w:rsidP="00E1382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799D8A" w:rsidR="00E1382F" w:rsidRPr="00930A31" w:rsidRDefault="00E1382F" w:rsidP="00E1382F">
            <w:pPr>
              <w:pStyle w:val="Default"/>
              <w:spacing w:before="40" w:after="40"/>
              <w:rPr>
                <w:rFonts w:ascii="Arial" w:hAnsi="Arial" w:cs="Arial"/>
                <w:color w:val="auto"/>
                <w:sz w:val="18"/>
                <w:szCs w:val="18"/>
              </w:rPr>
            </w:pPr>
            <w:r w:rsidRPr="00EC1480">
              <w:rPr>
                <w:rFonts w:ascii="Arial" w:hAnsi="Arial" w:cs="Arial"/>
                <w:color w:val="auto"/>
                <w:sz w:val="18"/>
                <w:szCs w:val="18"/>
              </w:rPr>
              <w:t>4-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B09306" w:rsidR="00930A31" w:rsidRPr="00930A31" w:rsidRDefault="00E1382F"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F34549" w:rsidR="00930A31" w:rsidRPr="00930A31" w:rsidRDefault="00E1382F"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9C98E9" w:rsidR="00930A31" w:rsidRPr="00930A31" w:rsidRDefault="00E1382F"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04FAFE" w:rsidR="00930A31" w:rsidRPr="00930A31" w:rsidRDefault="00E1382F"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709624" w:rsidR="00930A31" w:rsidRPr="00930A31" w:rsidRDefault="00E1382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52A183" w:rsidR="00930A31" w:rsidRPr="00930A31" w:rsidRDefault="00E1382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7612F6" w:rsidR="00930A31" w:rsidRPr="00930A31" w:rsidRDefault="00E1382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A72BA8" w:rsidR="00077B44" w:rsidRPr="00930A31" w:rsidRDefault="00E1382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93E839" w:rsidR="00077B44" w:rsidRPr="00930A31" w:rsidRDefault="00E1382F"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FA959F" w:rsidR="00077B44" w:rsidRPr="00930A31" w:rsidRDefault="00E1382F"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600C9" w14:textId="77777777" w:rsidR="00342503" w:rsidRDefault="00342503">
      <w:r>
        <w:separator/>
      </w:r>
    </w:p>
  </w:endnote>
  <w:endnote w:type="continuationSeparator" w:id="0">
    <w:p w14:paraId="7CBD5297" w14:textId="77777777" w:rsidR="00342503" w:rsidRDefault="00342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67F71" w14:textId="77777777" w:rsidR="00342503" w:rsidRDefault="00342503">
      <w:r>
        <w:separator/>
      </w:r>
    </w:p>
  </w:footnote>
  <w:footnote w:type="continuationSeparator" w:id="0">
    <w:p w14:paraId="3267554B" w14:textId="77777777" w:rsidR="00342503" w:rsidRDefault="003425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4250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Q1tjAzM7cwMDYyNDJQ0lEKTi0uzszPAykwrAUAhcSMfCwAAAA="/>
  </w:docVars>
  <w:rsids>
    <w:rsidRoot w:val="00256BAF"/>
    <w:rsid w:val="00077B44"/>
    <w:rsid w:val="00152CDB"/>
    <w:rsid w:val="0018323E"/>
    <w:rsid w:val="00190C83"/>
    <w:rsid w:val="00246C93"/>
    <w:rsid w:val="00256BAF"/>
    <w:rsid w:val="002A2A06"/>
    <w:rsid w:val="003103C2"/>
    <w:rsid w:val="00342503"/>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1382F"/>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1068</Words>
  <Characters>609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rc</cp:lastModifiedBy>
  <cp:revision>25</cp:revision>
  <cp:lastPrinted>2020-11-24T03:02:00Z</cp:lastPrinted>
  <dcterms:created xsi:type="dcterms:W3CDTF">2020-11-24T03:02:00Z</dcterms:created>
  <dcterms:modified xsi:type="dcterms:W3CDTF">2022-03-12T06:29:00Z</dcterms:modified>
</cp:coreProperties>
</file>